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3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929"/>
        <w:gridCol w:w="966"/>
        <w:gridCol w:w="3602"/>
        <w:gridCol w:w="2306"/>
      </w:tblGrid>
      <w:tr>
        <w:trPr>
          <w:trHeight w:val="288" w:hRule="atLeast"/>
        </w:trPr>
        <w:tc>
          <w:tcPr>
            <w:tcW w:w="936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Table</w:t>
            </w:r>
            <w:r>
              <w:rPr>
                <w:rFonts w:hint="eastAsia" w:ascii="Arial" w:hAnsi="Arial" w:cs="Arial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sz w:val="20"/>
                <w:szCs w:val="20"/>
              </w:rPr>
              <w:t>S1. Diagnosis and Procedure Codes</w:t>
            </w:r>
            <w:r>
              <w:rPr>
                <w:rFonts w:ascii="Arial" w:hAnsi="Arial" w:eastAsia="Arial" w:cs="Arial"/>
                <w:b/>
                <w:sz w:val="18"/>
                <w:szCs w:val="18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bookmarkStart w:id="0" w:name="_heading=h.1fob9te" w:colFirst="0" w:colLast="0"/>
            <w:bookmarkEnd w:id="0"/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ICD-9-CM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ICD-10-CM</w:t>
            </w:r>
          </w:p>
        </w:tc>
        <w:tc>
          <w:tcPr>
            <w:tcW w:w="3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DATASET 2005-2014</w:t>
            </w:r>
            <w:r>
              <w:rPr>
                <w:rFonts w:ascii="Arial" w:hAnsi="Arial" w:eastAsia="Arial" w:cs="Arial"/>
                <w:b/>
                <w:sz w:val="18"/>
                <w:szCs w:val="18"/>
              </w:rPr>
              <w:br w:type="textWrapping"/>
            </w:r>
            <w:r>
              <w:rPr>
                <w:rFonts w:ascii="微软雅黑" w:hAnsi="微软雅黑" w:eastAsia="微软雅黑" w:cs="微软雅黑"/>
                <w:b/>
                <w:sz w:val="18"/>
                <w:szCs w:val="18"/>
              </w:rPr>
              <w:t>（ICD-9-CM）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DATASET 2015-2017</w:t>
            </w:r>
            <w:r>
              <w:rPr>
                <w:rFonts w:ascii="Arial" w:hAnsi="Arial" w:eastAsia="Arial" w:cs="Arial"/>
                <w:b/>
                <w:sz w:val="18"/>
                <w:szCs w:val="18"/>
              </w:rPr>
              <w:br w:type="textWrapping"/>
            </w:r>
            <w:r>
              <w:rPr>
                <w:rFonts w:ascii="微软雅黑" w:hAnsi="微软雅黑" w:eastAsia="微软雅黑" w:cs="微软雅黑"/>
                <w:b/>
                <w:sz w:val="18"/>
                <w:szCs w:val="18"/>
              </w:rPr>
              <w:t>（ICD-10-CM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Dise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b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ind w:first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ind w:first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ppendicitis</w:t>
            </w:r>
          </w:p>
        </w:tc>
        <w:tc>
          <w:tcPr>
            <w:tcW w:w="92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0</w:t>
            </w:r>
          </w:p>
        </w:tc>
        <w:tc>
          <w:tcPr>
            <w:tcW w:w="9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35</w:t>
            </w:r>
          </w:p>
        </w:tc>
        <w:tc>
          <w:tcPr>
            <w:tcW w:w="360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00- 5401- 5409-</w:t>
            </w:r>
          </w:p>
        </w:tc>
        <w:tc>
          <w:tcPr>
            <w:tcW w:w="23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35- K352 K353 K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36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1-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36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2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37</w:t>
            </w:r>
          </w:p>
        </w:tc>
        <w:tc>
          <w:tcPr>
            <w:tcW w:w="3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2--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37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Symptoms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ind w:firstLine="36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ind w:firstLine="36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 </w:t>
            </w:r>
          </w:p>
        </w:tc>
        <w:tc>
          <w:tcPr>
            <w:tcW w:w="3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 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5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bdominal pain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9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10</w:t>
            </w:r>
          </w:p>
        </w:tc>
        <w:tc>
          <w:tcPr>
            <w:tcW w:w="360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900 78901 78902 78903 78904 78905 78906 78907 78909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100 R101 R102 R103 R108 R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5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2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36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30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5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Vomiting/nausea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7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11</w:t>
            </w:r>
          </w:p>
        </w:tc>
        <w:tc>
          <w:tcPr>
            <w:tcW w:w="360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701 78702 78703 78704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110 R111 R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5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2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36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30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arrhea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7.91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19.7</w:t>
            </w:r>
          </w:p>
        </w:tc>
        <w:tc>
          <w:tcPr>
            <w:tcW w:w="3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791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5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onstipation</w:t>
            </w:r>
          </w:p>
        </w:tc>
        <w:tc>
          <w:tcPr>
            <w:tcW w:w="92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64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59.0</w:t>
            </w:r>
          </w:p>
        </w:tc>
        <w:tc>
          <w:tcPr>
            <w:tcW w:w="360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6400 56401 56402 56409</w:t>
            </w:r>
          </w:p>
        </w:tc>
        <w:tc>
          <w:tcPr>
            <w:tcW w:w="230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K59- (K59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5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2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96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360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230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ever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0.6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50.9</w:t>
            </w:r>
          </w:p>
        </w:tc>
        <w:tc>
          <w:tcPr>
            <w:tcW w:w="360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8060</w:t>
            </w:r>
          </w:p>
        </w:tc>
        <w:tc>
          <w:tcPr>
            <w:tcW w:w="23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509</w:t>
            </w:r>
          </w:p>
        </w:tc>
      </w:tr>
    </w:tbl>
    <w:p/>
    <w:p/>
    <w:p/>
    <w:p/>
    <w:p/>
    <w:p/>
    <w:p/>
    <w:p/>
    <w:p/>
    <w:p>
      <w:pPr>
        <w:sectPr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>
      <w:pPr>
        <w:spacing w:after="0" w:line="480" w:lineRule="auto"/>
        <w:rPr>
          <w:rFonts w:ascii="Arial" w:hAnsi="Arial" w:eastAsia="Arial" w:cs="Arial"/>
          <w:b/>
          <w:sz w:val="20"/>
          <w:szCs w:val="20"/>
        </w:rPr>
      </w:pPr>
      <w:r>
        <w:rPr>
          <w:rFonts w:ascii="Arial" w:hAnsi="Arial" w:eastAsia="Arial" w:cs="Arial"/>
          <w:b/>
          <w:sz w:val="20"/>
          <w:szCs w:val="20"/>
        </w:rPr>
        <w:t>Table</w:t>
      </w:r>
      <w:r>
        <w:rPr>
          <w:rFonts w:hint="eastAsia" w:ascii="Arial" w:hAnsi="Arial" w:cs="Arial"/>
          <w:b/>
          <w:sz w:val="20"/>
          <w:szCs w:val="20"/>
          <w:lang w:val="en-US" w:eastAsia="zh-CN"/>
        </w:rPr>
        <w:t xml:space="preserve"> </w:t>
      </w:r>
      <w:r>
        <w:rPr>
          <w:rFonts w:ascii="Arial" w:hAnsi="Arial" w:eastAsia="Arial" w:cs="Arial"/>
          <w:b/>
          <w:sz w:val="20"/>
          <w:szCs w:val="20"/>
        </w:rPr>
        <w:t>S2. Sample size of Diagnosis and Procedure Codes between 2005 to 2017</w:t>
      </w:r>
    </w:p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7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b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sz w:val="18"/>
                <w:szCs w:val="18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ppendicit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46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46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359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122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bdominal pain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42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75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75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75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639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870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51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491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063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24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72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61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27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913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122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Vomiting/nausea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122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arrhea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122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122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ever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ind w:left="122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526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846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841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838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722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947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607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568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111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301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768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652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314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jc w:val="center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40041</w:t>
            </w:r>
          </w:p>
        </w:tc>
      </w:tr>
    </w:tbl>
    <w:p>
      <w:pPr>
        <w:sectPr>
          <w:pgSz w:w="15840" w:h="12240" w:orient="landscape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tbl>
      <w:tblPr>
        <w:tblStyle w:val="4"/>
        <w:tblW w:w="93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615"/>
        <w:gridCol w:w="1620"/>
        <w:gridCol w:w="1620"/>
        <w:gridCol w:w="1621"/>
        <w:gridCol w:w="13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9360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480" w:lineRule="auto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 xml:space="preserve"> Table</w:t>
            </w:r>
            <w:r>
              <w:rPr>
                <w:rFonts w:hint="eastAsia" w:ascii="Arial" w:hAnsi="Arial" w:cs="Arial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sz w:val="20"/>
                <w:szCs w:val="20"/>
              </w:rPr>
              <w:t>S3. Parameter estimation with structured variables of the logistic regression for adult ED patients, NHAMCS 2005-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108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Coefficient 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tandardized Coefficient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i/>
                <w:sz w:val="16"/>
                <w:szCs w:val="16"/>
              </w:rPr>
              <w:t>p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x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a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92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39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ge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1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8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thnicity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ispanic or Latino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t Hispanic or Latino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6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04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5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ace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it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Black/African American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75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0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7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7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ative Hawaiian/Other Pacific Island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7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2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00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merican Indian/Alaska Nativ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5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7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re than one race reported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0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2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87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sidence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ivate resid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ursing hom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61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00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1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omeless/homeless shelt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2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37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3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surance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ivate insur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di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5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4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72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dicaid or CHIP or other state-based program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0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14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8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orker’s compens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6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55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6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lf-p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5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2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5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 charge/Charit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3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5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8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8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3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isit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6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1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0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9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1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8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17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5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8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087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0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8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80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00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8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6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0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09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0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3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2.04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0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1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57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6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35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88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6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95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2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4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5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83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Visit </w:t>
            </w:r>
            <w:r>
              <w:rPr>
                <w:rFonts w:ascii="Arial" w:hAnsi="Arial" w:eastAsia="Arial" w:cs="Arial"/>
                <w:sz w:val="16"/>
                <w:szCs w:val="16"/>
              </w:rPr>
              <w:t>month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Januar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ebruar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6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1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1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arch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1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20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pril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2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419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8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1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60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Jun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0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96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Jul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4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8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9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ugust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6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0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1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pte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4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8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ctob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5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9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9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ve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7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4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2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cember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3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7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6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isit day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un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n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5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7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5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ues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1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20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ednes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6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83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hurs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9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ri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7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99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aturday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3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60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3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rrival time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rning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fternoon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9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07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6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vening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1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17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33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ight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1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1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3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emperature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65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riage level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mmediat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mergent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4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6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9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Urgent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2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96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mi-urgent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52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7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4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nurgent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57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75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61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s injury/poisoning intentional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en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Uninten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24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9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0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Questionable injury statu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533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95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49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isit related to an injury/poison/adverse effect of medical treatment with in 72 hours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2.11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34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42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ystolic BP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16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iastolic BP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1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07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ulse Oximetry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0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54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72h Revisit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1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22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38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ain level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ild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6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85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ery sever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92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3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93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Diagnostic services provided 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493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46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28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6</w:t>
            </w:r>
          </w:p>
        </w:tc>
        <w:tc>
          <w:tcPr>
            <w:tcW w:w="13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</w:tbl>
    <w:p>
      <w:pPr>
        <w:spacing w:line="480" w:lineRule="auto"/>
        <w:jc w:val="both"/>
        <w:rPr>
          <w:rFonts w:ascii="Arial" w:hAnsi="Arial" w:eastAsia="Arial" w:cs="Arial"/>
          <w:sz w:val="20"/>
          <w:szCs w:val="20"/>
        </w:rPr>
      </w:pPr>
    </w:p>
    <w:p>
      <w:pPr>
        <w:spacing w:line="480" w:lineRule="auto"/>
        <w:jc w:val="both"/>
        <w:rPr>
          <w:rFonts w:ascii="Arial" w:hAnsi="Arial" w:eastAsia="Arial" w:cs="Arial"/>
          <w:sz w:val="20"/>
          <w:szCs w:val="20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4"/>
        <w:tblW w:w="93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085"/>
        <w:gridCol w:w="1365"/>
        <w:gridCol w:w="1286"/>
        <w:gridCol w:w="1645"/>
        <w:gridCol w:w="11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360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480" w:lineRule="auto"/>
              <w:rPr>
                <w:rFonts w:ascii="Arial" w:hAnsi="Arial" w:eastAsia="Arial" w:cs="Arial"/>
                <w:b/>
                <w:sz w:val="20"/>
                <w:szCs w:val="20"/>
              </w:rPr>
            </w:pPr>
            <w:r>
              <w:rPr>
                <w:rFonts w:ascii="Arial" w:hAnsi="Arial" w:eastAsia="Arial" w:cs="Arial"/>
                <w:b/>
                <w:sz w:val="20"/>
                <w:szCs w:val="20"/>
              </w:rPr>
              <w:t>Table</w:t>
            </w:r>
            <w:r>
              <w:rPr>
                <w:rFonts w:hint="eastAsia" w:ascii="Arial" w:hAnsi="Arial" w:cs="Arial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sz w:val="20"/>
                <w:szCs w:val="20"/>
              </w:rPr>
              <w:t>S4. Parameter estimation with structured variables of the logistic regression for pediatric ED patients, NHAMCS 2005-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3873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Coefficient 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tandard Error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tandardized Coefficient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i/>
                <w:sz w:val="16"/>
                <w:szCs w:val="16"/>
              </w:rPr>
              <w:t>p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x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amal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al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22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3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ge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34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8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9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thnicity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ispanic or Latino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t Hispanic or Latino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4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6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ace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hit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Black/African American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030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9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43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sian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3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4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0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ative Hawaiian/Other Pacific Island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0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6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4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merican Indian/Alaska Nativ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5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03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7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re than one race reported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8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sidence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ivate residenc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ursing hom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omeless/homeless shelt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5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7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2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surance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ivate insuranc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dicar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1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3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6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edicaid or CHIP or other state-based program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9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5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0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orker’s compensa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lf-p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24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9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6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 charge/Charit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33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2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isit year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5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6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58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9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48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7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5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23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8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44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0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83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09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9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93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30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0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386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5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2.60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1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0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0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13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2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76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09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44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3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3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2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20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4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3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3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76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5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3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75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6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14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88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2.14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2017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8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6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85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  <w:lang w:val="en-US" w:eastAsia="zh-CN"/>
              </w:rPr>
              <w:t xml:space="preserve">Visit </w:t>
            </w:r>
            <w:r>
              <w:rPr>
                <w:rFonts w:ascii="Arial" w:hAnsi="Arial" w:eastAsia="Arial" w:cs="Arial"/>
                <w:sz w:val="16"/>
                <w:szCs w:val="16"/>
              </w:rPr>
              <w:t>month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Januar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ebruar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36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3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6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9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arch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2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pril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7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4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08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2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9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Jun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8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6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Jul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5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5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9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ugus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7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3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ptemb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5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9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64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Octob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13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02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18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vemb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9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38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ecember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6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1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isit day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un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n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38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8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5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ues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02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6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3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Wednes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7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hurs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9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Fri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5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9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aturday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29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5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3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9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rrival time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rning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Afternoon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6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vening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53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2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3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igh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48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9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29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emperature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8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2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riage level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mmediat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Emergen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240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80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9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Urgen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94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49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37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emi-urgen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524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47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60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nurgent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1.386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7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54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s injury/poisoning intentional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Intentional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Unintentional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Questionable injury status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isit related to an injury/poison/adverse effect of medical treatment with in 72 hours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Systolic BP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5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5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4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Diastolic BP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1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6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47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ulse Oximetry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6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03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10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72h Revisit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120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34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-0.01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ain level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ild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324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07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54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Very severe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55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21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64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 xml:space="preserve">Diagnostic services provided 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No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Reference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 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788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1.067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48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0.280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&lt;0.001</w:t>
            </w:r>
          </w:p>
        </w:tc>
      </w:tr>
    </w:tbl>
    <w:p/>
    <w:p/>
    <w:p/>
    <w:p/>
    <w:p/>
    <w:p/>
    <w:p/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5" name="图片 25" descr="P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PC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4" name="图片 24" descr="P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PC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3" name="图片 23" descr="P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PC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2" name="图片 22" descr="P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PC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1" name="图片 21" descr="P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PC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0" name="图片 20" descr="P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PC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9" name="图片 19" descr="PC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PC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8" name="图片 18" descr="PC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PC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7" name="图片 17" descr="PC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PC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6" name="图片 16" descr="P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PC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5" name="图片 15" descr="PC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PC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4" name="图片 14" descr="PC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PC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3" name="图片 13" descr="PC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PC1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2" name="图片 12" descr="PC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PC14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1" name="图片 11" descr="PC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C15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10" name="图片 10" descr="PC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PC16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9" name="图片 9" descr="PC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C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8" name="图片 8" descr="PC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PC18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7" name="图片 7" descr="PC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C19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6" name="图片 6" descr="PC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C20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5" name="图片 5" descr="PC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PC21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4" name="图片 4" descr="PC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C22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3" name="图片 3" descr="PC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C23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5943600" cy="2971800"/>
            <wp:effectExtent l="0" t="0" r="0" b="0"/>
            <wp:docPr id="2" name="图片 2" descr="PC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C24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ascii="Arial" w:hAnsi="Arial" w:eastAsia="Arial" w:cs="Arial"/>
          <w:b/>
          <w:sz w:val="20"/>
          <w:szCs w:val="20"/>
        </w:rPr>
      </w:pPr>
      <w:r>
        <w:rPr>
          <w:rFonts w:hint="eastAsia" w:ascii="Arial" w:hAnsi="Arial" w:eastAsia="Arial" w:cs="Arial"/>
          <w:b/>
          <w:sz w:val="20"/>
          <w:szCs w:val="20"/>
          <w:lang w:val="en-US" w:eastAsia="zh-CN"/>
        </w:rPr>
        <w:t xml:space="preserve">Figure S1. </w:t>
      </w:r>
      <w:r>
        <w:rPr>
          <w:rFonts w:hint="eastAsia" w:ascii="Arial" w:hAnsi="Arial" w:eastAsia="Arial" w:cs="Arial"/>
          <w:b/>
          <w:sz w:val="20"/>
          <w:szCs w:val="20"/>
        </w:rPr>
        <w:t>The contribution (weights) of each 128 Doc2Vec output to the first 24 principle components</w:t>
      </w:r>
      <w:bookmarkStart w:id="1" w:name="_GoBack"/>
      <w:bookmarkEnd w:id="1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CD8"/>
    <w:rsid w:val="00172A58"/>
    <w:rsid w:val="00491CD8"/>
    <w:rsid w:val="0050751A"/>
    <w:rsid w:val="00860A8C"/>
    <w:rsid w:val="00A94BD7"/>
    <w:rsid w:val="00D14E86"/>
    <w:rsid w:val="0D126C99"/>
    <w:rsid w:val="0FD77184"/>
    <w:rsid w:val="1F096E87"/>
    <w:rsid w:val="23E913C6"/>
    <w:rsid w:val="28460016"/>
    <w:rsid w:val="521B4D22"/>
    <w:rsid w:val="779D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Calibr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 w:eastAsiaTheme="minorEastAsia" w:cstheme="minorBidi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 w:eastAsiaTheme="minorEastAsia" w:cstheme="minorBidi"/>
    </w:r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1" Type="http://schemas.openxmlformats.org/officeDocument/2006/relationships/fontTable" Target="fontTable.xml"/><Relationship Id="rId30" Type="http://schemas.openxmlformats.org/officeDocument/2006/relationships/customXml" Target="../customXml/item1.xml"/><Relationship Id="rId3" Type="http://schemas.openxmlformats.org/officeDocument/2006/relationships/footnotes" Target="footnotes.xml"/><Relationship Id="rId29" Type="http://schemas.openxmlformats.org/officeDocument/2006/relationships/image" Target="media/image24.tiff"/><Relationship Id="rId28" Type="http://schemas.openxmlformats.org/officeDocument/2006/relationships/image" Target="media/image23.tiff"/><Relationship Id="rId27" Type="http://schemas.openxmlformats.org/officeDocument/2006/relationships/image" Target="media/image22.tiff"/><Relationship Id="rId26" Type="http://schemas.openxmlformats.org/officeDocument/2006/relationships/image" Target="media/image21.tiff"/><Relationship Id="rId25" Type="http://schemas.openxmlformats.org/officeDocument/2006/relationships/image" Target="media/image20.tiff"/><Relationship Id="rId24" Type="http://schemas.openxmlformats.org/officeDocument/2006/relationships/image" Target="media/image19.tiff"/><Relationship Id="rId23" Type="http://schemas.openxmlformats.org/officeDocument/2006/relationships/image" Target="media/image18.tiff"/><Relationship Id="rId22" Type="http://schemas.openxmlformats.org/officeDocument/2006/relationships/image" Target="media/image17.tiff"/><Relationship Id="rId21" Type="http://schemas.openxmlformats.org/officeDocument/2006/relationships/image" Target="media/image16.tiff"/><Relationship Id="rId20" Type="http://schemas.openxmlformats.org/officeDocument/2006/relationships/image" Target="media/image15.tiff"/><Relationship Id="rId2" Type="http://schemas.openxmlformats.org/officeDocument/2006/relationships/settings" Target="settings.xml"/><Relationship Id="rId19" Type="http://schemas.openxmlformats.org/officeDocument/2006/relationships/image" Target="media/image14.tiff"/><Relationship Id="rId18" Type="http://schemas.openxmlformats.org/officeDocument/2006/relationships/image" Target="media/image13.tiff"/><Relationship Id="rId17" Type="http://schemas.openxmlformats.org/officeDocument/2006/relationships/image" Target="media/image12.tiff"/><Relationship Id="rId16" Type="http://schemas.openxmlformats.org/officeDocument/2006/relationships/image" Target="media/image11.tiff"/><Relationship Id="rId15" Type="http://schemas.openxmlformats.org/officeDocument/2006/relationships/image" Target="media/image10.tiff"/><Relationship Id="rId14" Type="http://schemas.openxmlformats.org/officeDocument/2006/relationships/image" Target="media/image9.tiff"/><Relationship Id="rId13" Type="http://schemas.openxmlformats.org/officeDocument/2006/relationships/image" Target="media/image8.tiff"/><Relationship Id="rId12" Type="http://schemas.openxmlformats.org/officeDocument/2006/relationships/image" Target="media/image7.tiff"/><Relationship Id="rId11" Type="http://schemas.openxmlformats.org/officeDocument/2006/relationships/image" Target="media/image6.tiff"/><Relationship Id="rId10" Type="http://schemas.openxmlformats.org/officeDocument/2006/relationships/image" Target="media/image5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30</Words>
  <Characters>6443</Characters>
  <Lines>53</Lines>
  <Paragraphs>15</Paragraphs>
  <TotalTime>297</TotalTime>
  <ScaleCrop>false</ScaleCrop>
  <LinksUpToDate>false</LinksUpToDate>
  <CharactersWithSpaces>7558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15:48:00Z</dcterms:created>
  <dc:creator>Dai Su</dc:creator>
  <cp:lastModifiedBy>Dai Su</cp:lastModifiedBy>
  <dcterms:modified xsi:type="dcterms:W3CDTF">2022-01-01T08:11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4B20445551743F5A40C1DA2F54CBAC9</vt:lpwstr>
  </property>
</Properties>
</file>